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7Colorful1"/>
        <w:tblpPr w:leftFromText="141" w:rightFromText="141" w:vertAnchor="text" w:horzAnchor="page" w:tblpX="166" w:tblpY="339"/>
        <w:tblOverlap w:val="never"/>
        <w:tblW w:w="11540" w:type="dxa"/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1134"/>
        <w:gridCol w:w="1134"/>
        <w:gridCol w:w="935"/>
        <w:gridCol w:w="1128"/>
        <w:gridCol w:w="1127"/>
        <w:gridCol w:w="1127"/>
        <w:gridCol w:w="1127"/>
      </w:tblGrid>
      <w:tr w:rsidR="00BE4DA9" w:rsidRPr="00D100F6" w:rsidTr="001408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6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E4DA9" w:rsidRPr="00D100F6" w:rsidRDefault="00BE4DA9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 xml:space="preserve">Correlations </w:t>
            </w:r>
          </w:p>
          <w:p w:rsidR="00BE4DA9" w:rsidRPr="00D100F6" w:rsidRDefault="00BE4DA9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 xml:space="preserve">mitochondrial imaging </w:t>
            </w:r>
          </w:p>
        </w:tc>
        <w:tc>
          <w:tcPr>
            <w:tcW w:w="993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E4DA9" w:rsidRPr="00D100F6" w:rsidRDefault="00BE4DA9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BE4DA9" w:rsidRPr="00D100F6" w:rsidRDefault="00BE4DA9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Disease duration</w:t>
            </w:r>
          </w:p>
        </w:tc>
        <w:tc>
          <w:tcPr>
            <w:tcW w:w="113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BE4DA9" w:rsidRPr="00D100F6" w:rsidRDefault="00BE4DA9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UPDRS III</w:t>
            </w:r>
          </w:p>
          <w:p w:rsidR="00BE4DA9" w:rsidRPr="00D100F6" w:rsidRDefault="00BE4DA9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(off)</w:t>
            </w:r>
          </w:p>
        </w:tc>
        <w:tc>
          <w:tcPr>
            <w:tcW w:w="935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BE4DA9" w:rsidRPr="00D100F6" w:rsidRDefault="00BE4DA9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HY (off)</w:t>
            </w:r>
          </w:p>
        </w:tc>
        <w:tc>
          <w:tcPr>
            <w:tcW w:w="112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BE4DA9" w:rsidRPr="00D100F6" w:rsidRDefault="00BE4DA9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SCOPA total</w:t>
            </w:r>
          </w:p>
        </w:tc>
        <w:tc>
          <w:tcPr>
            <w:tcW w:w="112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BE4DA9" w:rsidRPr="00D100F6" w:rsidRDefault="00BE4DA9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SCOPA</w:t>
            </w:r>
          </w:p>
          <w:p w:rsidR="00BE4DA9" w:rsidRPr="00D100F6" w:rsidRDefault="00BE4DA9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 xml:space="preserve"> GI</w:t>
            </w:r>
          </w:p>
        </w:tc>
        <w:tc>
          <w:tcPr>
            <w:tcW w:w="112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BE4DA9" w:rsidRPr="00D100F6" w:rsidRDefault="00BE4DA9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 xml:space="preserve">LED </w:t>
            </w:r>
          </w:p>
          <w:p w:rsidR="00BE4DA9" w:rsidRPr="00D100F6" w:rsidRDefault="00BE4DA9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(mg)</w:t>
            </w:r>
          </w:p>
        </w:tc>
        <w:tc>
          <w:tcPr>
            <w:tcW w:w="112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BE4DA9" w:rsidRPr="00D100F6" w:rsidRDefault="00BE4DA9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MMSE</w:t>
            </w:r>
          </w:p>
        </w:tc>
      </w:tr>
      <w:tr w:rsidR="00BE4DA9" w:rsidRPr="00D100F6" w:rsidTr="00140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E4DA9" w:rsidRPr="00D100F6" w:rsidRDefault="00BE4DA9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mitochondrial volume ratio</w:t>
            </w:r>
          </w:p>
        </w:tc>
        <w:tc>
          <w:tcPr>
            <w:tcW w:w="993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BE4DA9" w:rsidRPr="00D524D6" w:rsidRDefault="00A03469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BE4DA9" w:rsidRPr="00D524D6" w:rsidRDefault="00BE4DA9" w:rsidP="00A034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-0.</w:t>
            </w:r>
            <w:r w:rsidR="00A03469" w:rsidRPr="00D524D6">
              <w:rPr>
                <w:rFonts w:ascii="Arial" w:hAnsi="Arial" w:cs="Arial"/>
                <w:i/>
                <w:sz w:val="20"/>
                <w:szCs w:val="20"/>
              </w:rPr>
              <w:t>06</w:t>
            </w:r>
          </w:p>
        </w:tc>
        <w:tc>
          <w:tcPr>
            <w:tcW w:w="113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BE4DA9" w:rsidRPr="00D524D6" w:rsidRDefault="00BE4DA9" w:rsidP="00A034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0.</w:t>
            </w:r>
            <w:r w:rsidR="00A03469" w:rsidRPr="00D524D6">
              <w:rPr>
                <w:rFonts w:ascii="Arial" w:hAnsi="Arial" w:cs="Arial"/>
                <w:i/>
                <w:sz w:val="20"/>
                <w:szCs w:val="20"/>
              </w:rPr>
              <w:t>40</w:t>
            </w:r>
          </w:p>
        </w:tc>
        <w:tc>
          <w:tcPr>
            <w:tcW w:w="935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BE4DA9" w:rsidRPr="00D524D6" w:rsidRDefault="00A03469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0.06</w:t>
            </w:r>
          </w:p>
        </w:tc>
        <w:tc>
          <w:tcPr>
            <w:tcW w:w="112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BE4DA9" w:rsidRPr="00D524D6" w:rsidRDefault="00A03469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="00BE4DA9" w:rsidRPr="00D524D6">
              <w:rPr>
                <w:rFonts w:ascii="Arial" w:hAnsi="Arial" w:cs="Arial"/>
                <w:i/>
                <w:sz w:val="20"/>
                <w:szCs w:val="20"/>
              </w:rPr>
              <w:t>0.16</w:t>
            </w:r>
          </w:p>
        </w:tc>
        <w:tc>
          <w:tcPr>
            <w:tcW w:w="112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BE4DA9" w:rsidRPr="00D524D6" w:rsidRDefault="00BE4DA9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0.09</w:t>
            </w:r>
          </w:p>
        </w:tc>
        <w:tc>
          <w:tcPr>
            <w:tcW w:w="112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BE4DA9" w:rsidRPr="00D524D6" w:rsidRDefault="00BE4DA9" w:rsidP="00A034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0.</w:t>
            </w:r>
            <w:r w:rsidR="00A03469" w:rsidRPr="00D524D6">
              <w:rPr>
                <w:rFonts w:ascii="Arial" w:hAnsi="Arial" w:cs="Arial"/>
                <w:i/>
                <w:sz w:val="20"/>
                <w:szCs w:val="20"/>
              </w:rPr>
              <w:t>33</w:t>
            </w:r>
          </w:p>
        </w:tc>
        <w:tc>
          <w:tcPr>
            <w:tcW w:w="112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BE4DA9" w:rsidRPr="00D524D6" w:rsidRDefault="00BE4DA9" w:rsidP="00A034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0.</w:t>
            </w:r>
            <w:r w:rsidR="00A03469" w:rsidRPr="00D524D6">
              <w:rPr>
                <w:rFonts w:ascii="Arial" w:hAnsi="Arial" w:cs="Arial"/>
                <w:i/>
                <w:sz w:val="20"/>
                <w:szCs w:val="20"/>
              </w:rPr>
              <w:t>14</w:t>
            </w:r>
          </w:p>
        </w:tc>
      </w:tr>
      <w:tr w:rsidR="00BE4DA9" w:rsidRPr="00D100F6" w:rsidTr="001408E9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4DA9" w:rsidRPr="00D100F6" w:rsidRDefault="00BE4DA9" w:rsidP="001408E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E4DA9" w:rsidRPr="00D524D6" w:rsidRDefault="00A0346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0.37</w:t>
            </w:r>
          </w:p>
        </w:tc>
        <w:tc>
          <w:tcPr>
            <w:tcW w:w="1134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E4DA9" w:rsidRPr="00D524D6" w:rsidRDefault="00BE4DA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E4DA9" w:rsidRPr="00D524D6" w:rsidRDefault="00BE4DA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35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E4DA9" w:rsidRPr="00D524D6" w:rsidRDefault="00BE4DA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28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E4DA9" w:rsidRPr="00D524D6" w:rsidRDefault="00A0346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-0.02</w:t>
            </w:r>
          </w:p>
        </w:tc>
        <w:tc>
          <w:tcPr>
            <w:tcW w:w="112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E4DA9" w:rsidRPr="00D524D6" w:rsidRDefault="00A0346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-0.12</w:t>
            </w:r>
          </w:p>
        </w:tc>
        <w:tc>
          <w:tcPr>
            <w:tcW w:w="112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E4DA9" w:rsidRPr="00D524D6" w:rsidRDefault="00BE4DA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2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E4DA9" w:rsidRPr="00D524D6" w:rsidRDefault="00BE4DA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BE4DA9" w:rsidRPr="00D100F6" w:rsidTr="00140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4DA9" w:rsidRPr="00D100F6" w:rsidRDefault="00BE4DA9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Mitochondrial densit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:rsidR="00BE4DA9" w:rsidRPr="00D524D6" w:rsidRDefault="00BE4DA9" w:rsidP="00A034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0.</w:t>
            </w:r>
            <w:r w:rsidR="00A03469" w:rsidRPr="00D524D6">
              <w:rPr>
                <w:rFonts w:ascii="Arial" w:hAnsi="Arial" w:cs="Arial"/>
                <w:i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BE4DA9" w:rsidRPr="00D524D6" w:rsidRDefault="00A03469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BE4DA9" w:rsidRPr="00D524D6" w:rsidRDefault="00BE4DA9" w:rsidP="00A034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0.</w:t>
            </w:r>
            <w:r w:rsidR="00A03469" w:rsidRPr="00D524D6">
              <w:rPr>
                <w:rFonts w:ascii="Arial" w:hAnsi="Arial" w:cs="Arial"/>
                <w:i/>
                <w:sz w:val="20"/>
                <w:szCs w:val="20"/>
              </w:rPr>
              <w:t>47</w:t>
            </w:r>
          </w:p>
        </w:tc>
        <w:tc>
          <w:tcPr>
            <w:tcW w:w="935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BE4DA9" w:rsidRPr="00D524D6" w:rsidRDefault="00BE4DA9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 w:rsidR="00A03469" w:rsidRPr="00D524D6">
              <w:rPr>
                <w:rFonts w:ascii="Arial" w:hAnsi="Arial" w:cs="Arial"/>
                <w:i/>
                <w:sz w:val="20"/>
                <w:szCs w:val="20"/>
              </w:rPr>
              <w:t>.22</w:t>
            </w:r>
          </w:p>
        </w:tc>
        <w:tc>
          <w:tcPr>
            <w:tcW w:w="1128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BE4DA9" w:rsidRPr="00D524D6" w:rsidRDefault="00A03469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-0.42</w:t>
            </w:r>
          </w:p>
        </w:tc>
        <w:tc>
          <w:tcPr>
            <w:tcW w:w="112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BE4DA9" w:rsidRPr="00D524D6" w:rsidRDefault="00A03469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-0.26</w:t>
            </w:r>
          </w:p>
        </w:tc>
        <w:tc>
          <w:tcPr>
            <w:tcW w:w="112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BE4DA9" w:rsidRPr="00D524D6" w:rsidRDefault="00A03469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0.35</w:t>
            </w:r>
          </w:p>
        </w:tc>
        <w:tc>
          <w:tcPr>
            <w:tcW w:w="112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BE4DA9" w:rsidRPr="00D524D6" w:rsidRDefault="00A03469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-0.41</w:t>
            </w:r>
          </w:p>
        </w:tc>
      </w:tr>
      <w:tr w:rsidR="00BE4DA9" w:rsidRPr="00D100F6" w:rsidTr="001408E9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4DA9" w:rsidRPr="00D100F6" w:rsidRDefault="00BE4DA9" w:rsidP="001408E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E4DA9" w:rsidRPr="00D524D6" w:rsidRDefault="00BE4DA9" w:rsidP="00A034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-0.1</w:t>
            </w:r>
            <w:r w:rsidR="00A03469" w:rsidRPr="00D524D6">
              <w:rPr>
                <w:rFonts w:ascii="Arial" w:hAnsi="Arial" w:cs="Arial"/>
                <w:i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E4DA9" w:rsidRPr="00D524D6" w:rsidRDefault="00BE4DA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E4DA9" w:rsidRPr="00D524D6" w:rsidRDefault="00BE4DA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35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E4DA9" w:rsidRPr="00D524D6" w:rsidRDefault="00BE4DA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28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E4DA9" w:rsidRPr="00D524D6" w:rsidRDefault="00A0346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-0.29</w:t>
            </w:r>
          </w:p>
        </w:tc>
        <w:tc>
          <w:tcPr>
            <w:tcW w:w="112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E4DA9" w:rsidRPr="00D524D6" w:rsidRDefault="00A0346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-0.19</w:t>
            </w:r>
          </w:p>
        </w:tc>
        <w:tc>
          <w:tcPr>
            <w:tcW w:w="112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E4DA9" w:rsidRPr="00D524D6" w:rsidRDefault="00BE4DA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2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E4DA9" w:rsidRPr="00D524D6" w:rsidRDefault="00BE4DA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BE4DA9" w:rsidRPr="00D100F6" w:rsidTr="00140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4DA9" w:rsidRPr="00D100F6" w:rsidRDefault="00BE4DA9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 xml:space="preserve">Individual mitochondrial volume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:rsidR="00BE4DA9" w:rsidRPr="00D524D6" w:rsidRDefault="00A03469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BE4DA9" w:rsidRPr="00D524D6" w:rsidRDefault="00A03469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-0.08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BE4DA9" w:rsidRPr="00D524D6" w:rsidRDefault="00BE4DA9" w:rsidP="00A034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0.</w:t>
            </w:r>
            <w:r w:rsidR="00A03469" w:rsidRPr="00D524D6">
              <w:rPr>
                <w:rFonts w:ascii="Arial" w:hAnsi="Arial" w:cs="Arial"/>
                <w:i/>
                <w:sz w:val="20"/>
                <w:szCs w:val="20"/>
              </w:rPr>
              <w:t>32</w:t>
            </w:r>
          </w:p>
        </w:tc>
        <w:tc>
          <w:tcPr>
            <w:tcW w:w="935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BE4DA9" w:rsidRPr="00D524D6" w:rsidRDefault="00A03469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0.03</w:t>
            </w:r>
          </w:p>
        </w:tc>
        <w:tc>
          <w:tcPr>
            <w:tcW w:w="1128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BE4DA9" w:rsidRPr="00D524D6" w:rsidRDefault="00A03469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0.01</w:t>
            </w:r>
          </w:p>
        </w:tc>
        <w:tc>
          <w:tcPr>
            <w:tcW w:w="112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BE4DA9" w:rsidRPr="00D524D6" w:rsidRDefault="00BE4DA9" w:rsidP="00A034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0.2</w:t>
            </w:r>
            <w:r w:rsidR="00A03469" w:rsidRPr="00D524D6">
              <w:rPr>
                <w:rFonts w:ascii="Arial" w:hAnsi="Arial" w:cs="Arial"/>
                <w:i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BE4DA9" w:rsidRPr="00D524D6" w:rsidRDefault="00A03469" w:rsidP="00A0346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0.16</w:t>
            </w:r>
          </w:p>
        </w:tc>
        <w:tc>
          <w:tcPr>
            <w:tcW w:w="112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BE4DA9" w:rsidRPr="00D524D6" w:rsidRDefault="00BE4DA9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0</w:t>
            </w:r>
            <w:r w:rsidR="00A03469" w:rsidRPr="00D524D6">
              <w:rPr>
                <w:rFonts w:ascii="Arial" w:hAnsi="Arial" w:cs="Arial"/>
                <w:i/>
                <w:sz w:val="20"/>
                <w:szCs w:val="20"/>
              </w:rPr>
              <w:t>.41</w:t>
            </w:r>
          </w:p>
        </w:tc>
      </w:tr>
      <w:tr w:rsidR="00BE4DA9" w:rsidRPr="00D100F6" w:rsidTr="001408E9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4DA9" w:rsidRPr="00D100F6" w:rsidRDefault="00BE4DA9" w:rsidP="001408E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E4DA9" w:rsidRPr="00D524D6" w:rsidRDefault="00BE4DA9" w:rsidP="00A034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0.</w:t>
            </w:r>
            <w:r w:rsidR="00A03469" w:rsidRPr="00D524D6">
              <w:rPr>
                <w:rFonts w:ascii="Arial" w:hAnsi="Arial" w:cs="Arial"/>
                <w:i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E4DA9" w:rsidRPr="00D524D6" w:rsidRDefault="00BE4DA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E4DA9" w:rsidRPr="00D524D6" w:rsidRDefault="00BE4DA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35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E4DA9" w:rsidRPr="00D524D6" w:rsidRDefault="00BE4DA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28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E4DA9" w:rsidRPr="00D524D6" w:rsidRDefault="00A0346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0.11</w:t>
            </w:r>
          </w:p>
        </w:tc>
        <w:tc>
          <w:tcPr>
            <w:tcW w:w="112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E4DA9" w:rsidRPr="00D524D6" w:rsidRDefault="00BE4DA9" w:rsidP="00A034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-0.1</w:t>
            </w:r>
            <w:r w:rsidR="00A03469" w:rsidRPr="00D524D6">
              <w:rPr>
                <w:rFonts w:ascii="Arial" w:hAnsi="Arial" w:cs="Arial"/>
                <w:i/>
                <w:sz w:val="20"/>
                <w:szCs w:val="20"/>
              </w:rPr>
              <w:t>6</w:t>
            </w:r>
          </w:p>
        </w:tc>
        <w:tc>
          <w:tcPr>
            <w:tcW w:w="112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E4DA9" w:rsidRPr="00D524D6" w:rsidRDefault="00BE4DA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2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E4DA9" w:rsidRPr="00D524D6" w:rsidRDefault="00BE4DA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BE4DA9" w:rsidRPr="00D100F6" w:rsidTr="00140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:rsidR="00BE4DA9" w:rsidRPr="00D100F6" w:rsidRDefault="00BE4DA9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 xml:space="preserve">TMRE intensity </w:t>
            </w:r>
          </w:p>
        </w:tc>
        <w:tc>
          <w:tcPr>
            <w:tcW w:w="993" w:type="dxa"/>
            <w:tcBorders>
              <w:top w:val="single" w:sz="4" w:space="0" w:color="auto"/>
              <w:right w:val="dotted" w:sz="4" w:space="0" w:color="auto"/>
            </w:tcBorders>
          </w:tcPr>
          <w:p w:rsidR="00BE4DA9" w:rsidRPr="00D524D6" w:rsidRDefault="00BE4DA9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-0.45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:rsidR="00BE4DA9" w:rsidRPr="00D524D6" w:rsidRDefault="00BE4DA9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-0.16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:rsidR="00BE4DA9" w:rsidRPr="00D524D6" w:rsidRDefault="00BE4DA9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-0.42</w:t>
            </w:r>
          </w:p>
        </w:tc>
        <w:tc>
          <w:tcPr>
            <w:tcW w:w="935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:rsidR="00BE4DA9" w:rsidRPr="00D524D6" w:rsidRDefault="00BE4DA9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-0.32</w:t>
            </w:r>
          </w:p>
        </w:tc>
        <w:tc>
          <w:tcPr>
            <w:tcW w:w="1128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:rsidR="00BE4DA9" w:rsidRPr="00D524D6" w:rsidRDefault="00BE4DA9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0.52</w:t>
            </w:r>
          </w:p>
        </w:tc>
        <w:tc>
          <w:tcPr>
            <w:tcW w:w="112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:rsidR="00BE4DA9" w:rsidRPr="00D524D6" w:rsidRDefault="00BE4DA9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0.50</w:t>
            </w:r>
          </w:p>
        </w:tc>
        <w:tc>
          <w:tcPr>
            <w:tcW w:w="112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:rsidR="00BE4DA9" w:rsidRPr="00D524D6" w:rsidRDefault="00BE4DA9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-0.54</w:t>
            </w:r>
          </w:p>
        </w:tc>
        <w:tc>
          <w:tcPr>
            <w:tcW w:w="112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:rsidR="00BE4DA9" w:rsidRPr="00D524D6" w:rsidRDefault="00BE4DA9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0.68</w:t>
            </w:r>
          </w:p>
        </w:tc>
      </w:tr>
      <w:tr w:rsidR="00BE4DA9" w:rsidRPr="00D100F6" w:rsidTr="001408E9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tcBorders>
              <w:bottom w:val="single" w:sz="4" w:space="0" w:color="auto"/>
            </w:tcBorders>
          </w:tcPr>
          <w:p w:rsidR="00BE4DA9" w:rsidRPr="00D100F6" w:rsidRDefault="00BE4DA9" w:rsidP="001408E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  <w:right w:val="dotted" w:sz="4" w:space="0" w:color="auto"/>
            </w:tcBorders>
          </w:tcPr>
          <w:p w:rsidR="00BE4DA9" w:rsidRPr="00D524D6" w:rsidRDefault="00BE4DA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-0.49</w:t>
            </w:r>
          </w:p>
        </w:tc>
        <w:tc>
          <w:tcPr>
            <w:tcW w:w="1134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BE4DA9" w:rsidRPr="00D524D6" w:rsidRDefault="00BE4DA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BE4DA9" w:rsidRPr="00D524D6" w:rsidRDefault="00BE4DA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35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BE4DA9" w:rsidRPr="00D524D6" w:rsidRDefault="00BE4DA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28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BE4DA9" w:rsidRPr="00D524D6" w:rsidRDefault="00BE4DA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-0.21</w:t>
            </w:r>
          </w:p>
        </w:tc>
        <w:tc>
          <w:tcPr>
            <w:tcW w:w="112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BE4DA9" w:rsidRPr="00D524D6" w:rsidRDefault="00BE4DA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0.30</w:t>
            </w:r>
          </w:p>
        </w:tc>
        <w:tc>
          <w:tcPr>
            <w:tcW w:w="112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BE4DA9" w:rsidRPr="00D524D6" w:rsidRDefault="00BE4DA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2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BE4DA9" w:rsidRPr="00D524D6" w:rsidRDefault="00BE4DA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BE4DA9" w:rsidRPr="00D100F6" w:rsidTr="00140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tcBorders>
              <w:top w:val="single" w:sz="4" w:space="0" w:color="auto"/>
            </w:tcBorders>
          </w:tcPr>
          <w:p w:rsidR="00BE4DA9" w:rsidRPr="00D100F6" w:rsidRDefault="00BE4DA9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TMRE fluctuations</w:t>
            </w:r>
          </w:p>
        </w:tc>
        <w:tc>
          <w:tcPr>
            <w:tcW w:w="993" w:type="dxa"/>
            <w:tcBorders>
              <w:top w:val="single" w:sz="4" w:space="0" w:color="auto"/>
              <w:right w:val="dotted" w:sz="4" w:space="0" w:color="auto"/>
            </w:tcBorders>
          </w:tcPr>
          <w:p w:rsidR="00BE4DA9" w:rsidRPr="00D524D6" w:rsidRDefault="00BE4DA9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-0.43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:rsidR="00BE4DA9" w:rsidRPr="00D524D6" w:rsidRDefault="00BE4DA9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-0.33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:rsidR="00BE4DA9" w:rsidRPr="00D524D6" w:rsidRDefault="00BE4DA9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-0.64</w:t>
            </w:r>
          </w:p>
        </w:tc>
        <w:tc>
          <w:tcPr>
            <w:tcW w:w="935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:rsidR="00BE4DA9" w:rsidRPr="00D524D6" w:rsidRDefault="00BE4DA9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-0.38</w:t>
            </w:r>
          </w:p>
        </w:tc>
        <w:tc>
          <w:tcPr>
            <w:tcW w:w="1128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:rsidR="00BE4DA9" w:rsidRPr="00D524D6" w:rsidRDefault="00BE4DA9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0.41</w:t>
            </w:r>
          </w:p>
        </w:tc>
        <w:tc>
          <w:tcPr>
            <w:tcW w:w="112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:rsidR="00BE4DA9" w:rsidRPr="00D524D6" w:rsidRDefault="00BE4DA9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0.26</w:t>
            </w:r>
          </w:p>
        </w:tc>
        <w:tc>
          <w:tcPr>
            <w:tcW w:w="112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:rsidR="00BE4DA9" w:rsidRPr="00D524D6" w:rsidRDefault="00BE4DA9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-0.34</w:t>
            </w:r>
          </w:p>
        </w:tc>
        <w:tc>
          <w:tcPr>
            <w:tcW w:w="112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:rsidR="00BE4DA9" w:rsidRPr="00D524D6" w:rsidRDefault="00BE4DA9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0.70</w:t>
            </w:r>
          </w:p>
        </w:tc>
      </w:tr>
      <w:tr w:rsidR="00BE4DA9" w:rsidRPr="00D100F6" w:rsidTr="001408E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</w:tcPr>
          <w:p w:rsidR="00BE4DA9" w:rsidRPr="00D100F6" w:rsidRDefault="00BE4DA9" w:rsidP="001408E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dotted" w:sz="4" w:space="0" w:color="auto"/>
            </w:tcBorders>
          </w:tcPr>
          <w:p w:rsidR="00BE4DA9" w:rsidRPr="00D524D6" w:rsidRDefault="00BE4DA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-0.56</w:t>
            </w:r>
          </w:p>
        </w:tc>
        <w:tc>
          <w:tcPr>
            <w:tcW w:w="1134" w:type="dxa"/>
            <w:tcBorders>
              <w:left w:val="dotted" w:sz="4" w:space="0" w:color="auto"/>
              <w:right w:val="dotted" w:sz="4" w:space="0" w:color="auto"/>
            </w:tcBorders>
          </w:tcPr>
          <w:p w:rsidR="00BE4DA9" w:rsidRPr="00D524D6" w:rsidRDefault="00BE4DA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dotted" w:sz="4" w:space="0" w:color="auto"/>
              <w:right w:val="dotted" w:sz="4" w:space="0" w:color="auto"/>
            </w:tcBorders>
          </w:tcPr>
          <w:p w:rsidR="00BE4DA9" w:rsidRPr="00D524D6" w:rsidRDefault="00BE4DA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35" w:type="dxa"/>
            <w:tcBorders>
              <w:left w:val="dotted" w:sz="4" w:space="0" w:color="auto"/>
              <w:right w:val="dotted" w:sz="4" w:space="0" w:color="auto"/>
            </w:tcBorders>
          </w:tcPr>
          <w:p w:rsidR="00BE4DA9" w:rsidRPr="00D524D6" w:rsidRDefault="00BE4DA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28" w:type="dxa"/>
            <w:tcBorders>
              <w:left w:val="dotted" w:sz="4" w:space="0" w:color="auto"/>
              <w:right w:val="dotted" w:sz="4" w:space="0" w:color="auto"/>
            </w:tcBorders>
          </w:tcPr>
          <w:p w:rsidR="00BE4DA9" w:rsidRPr="00D524D6" w:rsidRDefault="00BE4DA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-0.42</w:t>
            </w:r>
          </w:p>
        </w:tc>
        <w:tc>
          <w:tcPr>
            <w:tcW w:w="1127" w:type="dxa"/>
            <w:tcBorders>
              <w:left w:val="dotted" w:sz="4" w:space="0" w:color="auto"/>
              <w:right w:val="dotted" w:sz="4" w:space="0" w:color="auto"/>
            </w:tcBorders>
          </w:tcPr>
          <w:p w:rsidR="00BE4DA9" w:rsidRPr="00D524D6" w:rsidRDefault="00BE4DA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524D6">
              <w:rPr>
                <w:rFonts w:ascii="Arial" w:hAnsi="Arial" w:cs="Arial"/>
                <w:i/>
                <w:sz w:val="20"/>
                <w:szCs w:val="20"/>
              </w:rPr>
              <w:t>0.18</w:t>
            </w:r>
          </w:p>
        </w:tc>
        <w:tc>
          <w:tcPr>
            <w:tcW w:w="1127" w:type="dxa"/>
            <w:tcBorders>
              <w:left w:val="dotted" w:sz="4" w:space="0" w:color="auto"/>
              <w:right w:val="dotted" w:sz="4" w:space="0" w:color="auto"/>
            </w:tcBorders>
          </w:tcPr>
          <w:p w:rsidR="00BE4DA9" w:rsidRPr="00D524D6" w:rsidRDefault="00BE4DA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27" w:type="dxa"/>
            <w:tcBorders>
              <w:left w:val="dotted" w:sz="4" w:space="0" w:color="auto"/>
              <w:right w:val="dotted" w:sz="4" w:space="0" w:color="auto"/>
            </w:tcBorders>
          </w:tcPr>
          <w:p w:rsidR="00BE4DA9" w:rsidRPr="00D524D6" w:rsidRDefault="00BE4DA9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</w:tbl>
    <w:p w:rsidR="002C6549" w:rsidRDefault="006A13B0"/>
    <w:p w:rsidR="00BE4DA9" w:rsidRDefault="00BE4DA9"/>
    <w:p w:rsidR="00BE4DA9" w:rsidRDefault="00BE4DA9" w:rsidP="00BE4DA9">
      <w:pPr>
        <w:spacing w:line="480" w:lineRule="auto"/>
        <w:rPr>
          <w:rFonts w:ascii="Arial" w:eastAsiaTheme="minorEastAsia" w:hAnsi="Arial" w:cs="Arial"/>
          <w:b/>
          <w:bCs/>
          <w:color w:val="000000" w:themeColor="text1"/>
          <w:kern w:val="24"/>
          <w:lang w:val="en-US"/>
        </w:rPr>
      </w:pPr>
    </w:p>
    <w:p w:rsidR="00791475" w:rsidRPr="00D100F6" w:rsidRDefault="00791475" w:rsidP="00791475">
      <w:pPr>
        <w:pStyle w:val="NormalWeb"/>
        <w:spacing w:line="48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2"/>
          <w:lang w:val="en-US"/>
        </w:rPr>
      </w:pPr>
      <w:r w:rsidRPr="00D100F6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2"/>
          <w:lang w:val="en-US"/>
        </w:rPr>
        <w:t xml:space="preserve">Supplementary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2"/>
          <w:lang w:val="en-US"/>
        </w:rPr>
        <w:t>file</w:t>
      </w:r>
      <w:r w:rsidRPr="00D100F6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2"/>
          <w:lang w:val="en-US"/>
        </w:rPr>
        <w:t xml:space="preserve"> 3 |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2"/>
          <w:lang w:val="en-US"/>
        </w:rPr>
        <w:t xml:space="preserve"> Correlations between mitochondrial imaging data and PD characteristics</w:t>
      </w:r>
    </w:p>
    <w:p w:rsidR="00791475" w:rsidRPr="00B7724F" w:rsidRDefault="00791475" w:rsidP="00791475">
      <w:pPr>
        <w:pStyle w:val="NormalWeb"/>
        <w:spacing w:line="480" w:lineRule="auto"/>
        <w:jc w:val="both"/>
        <w:rPr>
          <w:rFonts w:ascii="Arial" w:eastAsiaTheme="minorEastAsia" w:hAnsi="Arial" w:cs="Arial"/>
          <w:bCs/>
          <w:i/>
          <w:iCs/>
          <w:color w:val="000000" w:themeColor="text1"/>
          <w:kern w:val="24"/>
          <w:sz w:val="20"/>
          <w:szCs w:val="20"/>
          <w:lang w:val="en-US"/>
        </w:rPr>
      </w:pPr>
      <w:bookmarkStart w:id="0" w:name="_GoBack"/>
      <w:r w:rsidRPr="006A13B0">
        <w:rPr>
          <w:rFonts w:ascii="Arial" w:eastAsiaTheme="minorEastAsia" w:hAnsi="Arial" w:cs="Arial"/>
          <w:bCs/>
          <w:color w:val="FF0000"/>
          <w:kern w:val="24"/>
          <w:sz w:val="20"/>
          <w:szCs w:val="20"/>
          <w:lang w:val="en-US"/>
        </w:rPr>
        <w:t xml:space="preserve">Spearman R-values </w:t>
      </w:r>
      <w:bookmarkEnd w:id="0"/>
      <w:r w:rsidRPr="00B7724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>of correlations between mitochondrial imaging parameters and clinical characteristics of PD patients (gray shaded rows) and where applicable (age, SCOPA) of controls (white rows</w:t>
      </w:r>
      <w:r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>.</w:t>
      </w:r>
    </w:p>
    <w:p w:rsidR="00BE4DA9" w:rsidRPr="00BE4DA9" w:rsidRDefault="00BE4DA9">
      <w:pPr>
        <w:rPr>
          <w:lang w:val="en-US"/>
        </w:rPr>
      </w:pPr>
    </w:p>
    <w:sectPr w:rsidR="00BE4DA9" w:rsidRPr="00BE4D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DA9"/>
    <w:rsid w:val="004255A4"/>
    <w:rsid w:val="006A13B0"/>
    <w:rsid w:val="00791475"/>
    <w:rsid w:val="00A03469"/>
    <w:rsid w:val="00AD029A"/>
    <w:rsid w:val="00B57D46"/>
    <w:rsid w:val="00BE4DA9"/>
    <w:rsid w:val="00D524D6"/>
    <w:rsid w:val="00F2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8AAF09-D190-4E36-91AB-13B415F9D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4DA9"/>
    <w:pPr>
      <w:spacing w:after="8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7Colorful1">
    <w:name w:val="List Table 7 Colorful1"/>
    <w:basedOn w:val="TableNormal"/>
    <w:uiPriority w:val="52"/>
    <w:rsid w:val="00BE4DA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BE4DA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-Sofie Desmet</dc:creator>
  <cp:keywords/>
  <dc:description/>
  <cp:lastModifiedBy>An-Sofie Desmet</cp:lastModifiedBy>
  <cp:revision>4</cp:revision>
  <dcterms:created xsi:type="dcterms:W3CDTF">2017-07-18T08:51:00Z</dcterms:created>
  <dcterms:modified xsi:type="dcterms:W3CDTF">2017-07-18T08:55:00Z</dcterms:modified>
</cp:coreProperties>
</file>